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930" w:tblpY="185"/>
        <w:tblW w:w="8080" w:type="dxa"/>
        <w:tblLook w:val="04A0" w:firstRow="1" w:lastRow="0" w:firstColumn="1" w:lastColumn="0" w:noHBand="0" w:noVBand="1"/>
      </w:tblPr>
      <w:tblGrid>
        <w:gridCol w:w="1580"/>
        <w:gridCol w:w="1300"/>
        <w:gridCol w:w="1300"/>
        <w:gridCol w:w="1300"/>
        <w:gridCol w:w="1300"/>
        <w:gridCol w:w="1300"/>
      </w:tblGrid>
      <w:tr w:rsidR="005160E9" w:rsidRPr="00C275F9" w14:paraId="403947D5" w14:textId="77777777" w:rsidTr="005160E9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017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C4A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7B7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1F3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2F6B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A8B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5160E9" w:rsidRPr="00C275F9" w14:paraId="32421970" w14:textId="77777777" w:rsidTr="005160E9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82C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 Total varianc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FD2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167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9.7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984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6.05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674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.37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20CC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.92</w:t>
            </w:r>
          </w:p>
        </w:tc>
      </w:tr>
      <w:tr w:rsidR="005160E9" w:rsidRPr="00C275F9" w14:paraId="74D72563" w14:textId="77777777" w:rsidTr="005160E9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A3AC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9F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B3D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38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43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9EA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:1)</w:t>
            </w:r>
          </w:p>
        </w:tc>
      </w:tr>
      <w:tr w:rsidR="005160E9" w:rsidRPr="00C275F9" w14:paraId="5EEE3B5F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340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0F4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29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339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989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16F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:2)</w:t>
            </w:r>
          </w:p>
        </w:tc>
      </w:tr>
      <w:tr w:rsidR="005160E9" w:rsidRPr="00C275F9" w14:paraId="2D4D385C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963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624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C40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3E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F6F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095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1)</w:t>
            </w:r>
          </w:p>
        </w:tc>
      </w:tr>
      <w:tr w:rsidR="005160E9" w:rsidRPr="00C275F9" w14:paraId="19E0FEDA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F9C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D9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05AB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7DB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920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8BE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2)</w:t>
            </w:r>
          </w:p>
        </w:tc>
      </w:tr>
      <w:tr w:rsidR="005160E9" w:rsidRPr="00C275F9" w14:paraId="717086C6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B42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16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734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CE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189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B1D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3)</w:t>
            </w:r>
          </w:p>
        </w:tc>
      </w:tr>
      <w:tr w:rsidR="005160E9" w:rsidRPr="00C275F9" w14:paraId="40482503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50B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C6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D3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E9C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E22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47A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4)</w:t>
            </w:r>
          </w:p>
        </w:tc>
      </w:tr>
      <w:tr w:rsidR="005160E9" w:rsidRPr="00C275F9" w14:paraId="50E9E019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B40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B63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C92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867C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34C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12B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:4)</w:t>
            </w:r>
          </w:p>
        </w:tc>
      </w:tr>
      <w:tr w:rsidR="005160E9" w:rsidRPr="00C275F9" w14:paraId="382CFABD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0A1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9CB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F32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36A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22D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911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4)</w:t>
            </w:r>
          </w:p>
        </w:tc>
      </w:tr>
      <w:tr w:rsidR="005160E9" w:rsidRPr="00C275F9" w14:paraId="04AFDD65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FC0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6A70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8FB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DD6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D20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F1B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6)</w:t>
            </w:r>
          </w:p>
        </w:tc>
      </w:tr>
      <w:tr w:rsidR="005160E9" w:rsidRPr="00C275F9" w14:paraId="2C3F8305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173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400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EC3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3A0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C08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19C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:4)</w:t>
            </w:r>
          </w:p>
        </w:tc>
      </w:tr>
      <w:tr w:rsidR="005160E9" w:rsidRPr="00C275F9" w14:paraId="43FBB00E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123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6EB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55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BAC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971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9CA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4)</w:t>
            </w:r>
          </w:p>
        </w:tc>
      </w:tr>
      <w:tr w:rsidR="005160E9" w:rsidRPr="00C275F9" w14:paraId="0DA7F1A6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D1B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4D8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F1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C39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6E7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B9A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6)</w:t>
            </w:r>
          </w:p>
        </w:tc>
      </w:tr>
      <w:tr w:rsidR="005160E9" w:rsidRPr="00C275F9" w14:paraId="13CF7685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31E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ACB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AF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BDD0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9B5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57F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10)</w:t>
            </w:r>
          </w:p>
        </w:tc>
      </w:tr>
      <w:tr w:rsidR="005160E9" w:rsidRPr="00C275F9" w14:paraId="19A32E1C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881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21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AC1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91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27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3A6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57B9D582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98B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60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2E7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DE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BD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C45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6E8DDB6D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B3E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1F9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0E6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FC0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63E0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6A7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5D27F1AE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C50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950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0910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6F8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0C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59D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52340C78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8DFB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B3F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00F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1BC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F67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043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6D0611B2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4AE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950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F2D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6FC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CB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62B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75E988F4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C63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D8D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EC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F4D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A3B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9C3C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1BF67F4D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ECB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9D2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440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80D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657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757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09D6C6DA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719B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2FD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E72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B44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F91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8D0B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67343D64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436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C43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717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1D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C95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D7D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1DD42E6E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053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4BD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80E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D2D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7EE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6219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79037EBF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E12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2BC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CE1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B1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24F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083B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70DB3B5E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51E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258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023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A3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BDE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296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0A4EE645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750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BA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663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440D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4CF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5F1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3860E3FA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AD05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2D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77A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69B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EC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9166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1495A4D3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B33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B360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297E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826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0CD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DF4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0E78FA8F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FA0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F4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A0B3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82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ECA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C2AB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160E9" w:rsidRPr="00C275F9" w14:paraId="0B8E4B90" w14:textId="77777777" w:rsidTr="005160E9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EAA8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71D67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C13F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7D01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7784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C902" w14:textId="77777777" w:rsidR="005160E9" w:rsidRPr="00C275F9" w:rsidRDefault="005160E9" w:rsidP="005160E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75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311C72D8" w14:textId="77777777" w:rsidR="00C275F9" w:rsidRDefault="00C275F9" w:rsidP="00041015">
      <w:pPr>
        <w:rPr>
          <w:rFonts w:ascii="Arial" w:hAnsi="Arial" w:cs="Arial"/>
          <w:color w:val="000000"/>
          <w:sz w:val="18"/>
          <w:szCs w:val="18"/>
        </w:rPr>
      </w:pPr>
    </w:p>
    <w:p w14:paraId="0CBF1252" w14:textId="3327BF72" w:rsidR="006154E4" w:rsidRPr="00A53D29" w:rsidRDefault="00B56E57" w:rsidP="005160E9">
      <w:pPr>
        <w:rPr>
          <w:b/>
          <w:szCs w:val="18"/>
        </w:rPr>
      </w:pPr>
      <w:bookmarkStart w:id="0" w:name="_GoBack"/>
      <w:r w:rsidRPr="00A53D29">
        <w:rPr>
          <w:rFonts w:ascii="Arial" w:hAnsi="Arial" w:cs="Arial"/>
          <w:b/>
          <w:color w:val="000000"/>
          <w:szCs w:val="18"/>
        </w:rPr>
        <w:t>S2 Table</w:t>
      </w:r>
    </w:p>
    <w:bookmarkEnd w:id="0"/>
    <w:sectPr w:rsidR="006154E4" w:rsidRPr="00A53D29" w:rsidSect="00B56E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BC"/>
    <w:rsid w:val="00041015"/>
    <w:rsid w:val="00043C9B"/>
    <w:rsid w:val="000574D5"/>
    <w:rsid w:val="00065E01"/>
    <w:rsid w:val="00146102"/>
    <w:rsid w:val="002034F2"/>
    <w:rsid w:val="002852CC"/>
    <w:rsid w:val="002D4375"/>
    <w:rsid w:val="002F4E7E"/>
    <w:rsid w:val="00317368"/>
    <w:rsid w:val="0034401D"/>
    <w:rsid w:val="003E0770"/>
    <w:rsid w:val="00433E4D"/>
    <w:rsid w:val="004341DA"/>
    <w:rsid w:val="00485765"/>
    <w:rsid w:val="004E296F"/>
    <w:rsid w:val="00502134"/>
    <w:rsid w:val="00502F56"/>
    <w:rsid w:val="005160E9"/>
    <w:rsid w:val="00516AA8"/>
    <w:rsid w:val="005334E3"/>
    <w:rsid w:val="00556FBC"/>
    <w:rsid w:val="00575C70"/>
    <w:rsid w:val="005868FA"/>
    <w:rsid w:val="006154E4"/>
    <w:rsid w:val="00640D91"/>
    <w:rsid w:val="00643F11"/>
    <w:rsid w:val="00670FFF"/>
    <w:rsid w:val="006B71C5"/>
    <w:rsid w:val="006F7AE0"/>
    <w:rsid w:val="00766720"/>
    <w:rsid w:val="007B74E5"/>
    <w:rsid w:val="007D4F11"/>
    <w:rsid w:val="00824FA8"/>
    <w:rsid w:val="00863702"/>
    <w:rsid w:val="008C5CBF"/>
    <w:rsid w:val="008C67B5"/>
    <w:rsid w:val="00963CDD"/>
    <w:rsid w:val="00992260"/>
    <w:rsid w:val="00995096"/>
    <w:rsid w:val="00A53D29"/>
    <w:rsid w:val="00A55CFF"/>
    <w:rsid w:val="00B12BA3"/>
    <w:rsid w:val="00B36287"/>
    <w:rsid w:val="00B42FA4"/>
    <w:rsid w:val="00B56E57"/>
    <w:rsid w:val="00B65D71"/>
    <w:rsid w:val="00BA72FE"/>
    <w:rsid w:val="00BC79BF"/>
    <w:rsid w:val="00C136E9"/>
    <w:rsid w:val="00C275F9"/>
    <w:rsid w:val="00C700C9"/>
    <w:rsid w:val="00C877CB"/>
    <w:rsid w:val="00CB0F63"/>
    <w:rsid w:val="00D00382"/>
    <w:rsid w:val="00D15487"/>
    <w:rsid w:val="00D27A46"/>
    <w:rsid w:val="00D510EE"/>
    <w:rsid w:val="00D70EE6"/>
    <w:rsid w:val="00D95A5E"/>
    <w:rsid w:val="00DD4E05"/>
    <w:rsid w:val="00E57364"/>
    <w:rsid w:val="00ED2028"/>
    <w:rsid w:val="00ED60E8"/>
    <w:rsid w:val="00F16F4D"/>
    <w:rsid w:val="00F356F8"/>
    <w:rsid w:val="00F66ED4"/>
    <w:rsid w:val="00F67DFE"/>
    <w:rsid w:val="00F73FF3"/>
    <w:rsid w:val="00F95715"/>
    <w:rsid w:val="00FE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ADA9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FBC"/>
    <w:rPr>
      <w:color w:val="0000FF"/>
      <w:u w:val="single"/>
    </w:rPr>
  </w:style>
  <w:style w:type="table" w:styleId="TableGrid">
    <w:name w:val="Table Grid"/>
    <w:basedOn w:val="TableNormal"/>
    <w:uiPriority w:val="59"/>
    <w:rsid w:val="00B12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5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C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C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C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70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4F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D8493B-EC67-084D-9430-F6C30C14B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10</Characters>
  <Application>Microsoft Macintosh Word</Application>
  <DocSecurity>0</DocSecurity>
  <Lines>6</Lines>
  <Paragraphs>1</Paragraphs>
  <ScaleCrop>false</ScaleCrop>
  <Company>Roskamp Institute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Emmerich</dc:creator>
  <cp:keywords/>
  <dc:description/>
  <cp:lastModifiedBy>Tanja Emmerich.</cp:lastModifiedBy>
  <cp:revision>5</cp:revision>
  <dcterms:created xsi:type="dcterms:W3CDTF">2017-04-19T14:06:00Z</dcterms:created>
  <dcterms:modified xsi:type="dcterms:W3CDTF">2017-04-19T14:21:00Z</dcterms:modified>
</cp:coreProperties>
</file>